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1508"/>
        <w:tblW w:w="7371" w:type="dxa"/>
        <w:tblLayout w:type="fixed"/>
        <w:tblLook w:val="04A0" w:firstRow="1" w:lastRow="0" w:firstColumn="1" w:lastColumn="0" w:noHBand="0" w:noVBand="1"/>
      </w:tblPr>
      <w:tblGrid>
        <w:gridCol w:w="1985"/>
        <w:gridCol w:w="1559"/>
        <w:gridCol w:w="1276"/>
        <w:gridCol w:w="1276"/>
        <w:gridCol w:w="1275"/>
      </w:tblGrid>
      <w:tr w:rsidR="007B00ED" w:rsidRPr="00AD176A" w:rsidTr="004548EA">
        <w:trPr>
          <w:trHeight w:val="184"/>
        </w:trPr>
        <w:tc>
          <w:tcPr>
            <w:tcW w:w="609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:rsidR="007B00ED" w:rsidRPr="003224ED" w:rsidRDefault="007B00ED" w:rsidP="00454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224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pplementary fi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</w:p>
          <w:p w:rsidR="007B00ED" w:rsidRPr="0033507F" w:rsidRDefault="007B00ED" w:rsidP="004548EA">
            <w:pPr>
              <w:tabs>
                <w:tab w:val="left" w:pos="8789"/>
              </w:tabs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5"/>
                <w:lang w:val="en-US"/>
              </w:rPr>
            </w:pPr>
            <w:r w:rsidRPr="003224E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Prevalence of spinal pain in pre-adolescence and late adolescence</w:t>
            </w:r>
            <w:r w:rsidRPr="0033507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5"/>
                <w:lang w:val="en-US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:rsidR="007B00ED" w:rsidRPr="0033507F" w:rsidRDefault="007B00ED" w:rsidP="004548EA">
            <w:pPr>
              <w:tabs>
                <w:tab w:val="left" w:pos="8789"/>
              </w:tabs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5"/>
                <w:lang w:val="en-US"/>
              </w:rPr>
            </w:pPr>
          </w:p>
        </w:tc>
      </w:tr>
      <w:tr w:rsidR="007B00ED" w:rsidRPr="0033507F" w:rsidTr="004548EA">
        <w:trPr>
          <w:trHeight w:val="23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00ED" w:rsidRPr="0033507F" w:rsidRDefault="007B00ED" w:rsidP="004548EA">
            <w:pPr>
              <w:ind w:left="34" w:hanging="34"/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00ED" w:rsidRPr="0033507F" w:rsidRDefault="007B00ED" w:rsidP="004548EA">
            <w:pPr>
              <w:tabs>
                <w:tab w:val="left" w:pos="1084"/>
              </w:tabs>
              <w:ind w:left="34" w:hanging="3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00ED" w:rsidRPr="0071346B" w:rsidRDefault="007B00ED" w:rsidP="004548EA">
            <w:pPr>
              <w:ind w:left="-108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  <w:lang w:val="en-US"/>
              </w:rPr>
            </w:pPr>
            <w:r w:rsidRPr="0071346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  <w:lang w:val="en-US"/>
              </w:rPr>
              <w:t xml:space="preserve">Total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00ED" w:rsidRPr="0071346B" w:rsidRDefault="007B00ED" w:rsidP="004548EA">
            <w:pPr>
              <w:ind w:left="-107" w:right="-108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  <w:lang w:val="en-US"/>
              </w:rPr>
            </w:pPr>
            <w:r w:rsidRPr="0071346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  <w:lang w:val="en-US"/>
              </w:rPr>
              <w:t xml:space="preserve">Girls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00ED" w:rsidRPr="0071346B" w:rsidRDefault="007B00ED" w:rsidP="004548EA">
            <w:pPr>
              <w:ind w:left="-107" w:right="-108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  <w:lang w:val="en-US"/>
              </w:rPr>
            </w:pPr>
            <w:r w:rsidRPr="0071346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  <w:lang w:val="en-US"/>
              </w:rPr>
              <w:t xml:space="preserve">Boys </w:t>
            </w:r>
          </w:p>
        </w:tc>
      </w:tr>
      <w:tr w:rsidR="007B00ED" w:rsidRPr="00AD176A" w:rsidTr="004548EA">
        <w:trPr>
          <w:trHeight w:val="69"/>
        </w:trPr>
        <w:tc>
          <w:tcPr>
            <w:tcW w:w="6096" w:type="dxa"/>
            <w:gridSpan w:val="4"/>
            <w:tcBorders>
              <w:top w:val="nil"/>
              <w:left w:val="nil"/>
              <w:bottom w:val="nil"/>
            </w:tcBorders>
            <w:shd w:val="clear" w:color="auto" w:fill="EEECE1" w:themeFill="background2"/>
          </w:tcPr>
          <w:p w:rsidR="007B00ED" w:rsidRPr="0033507F" w:rsidRDefault="007B00ED" w:rsidP="004548EA">
            <w:pPr>
              <w:tabs>
                <w:tab w:val="left" w:pos="1084"/>
              </w:tabs>
              <w:ind w:right="113" w:hanging="34"/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</w:pPr>
            <w:r w:rsidRPr="0033507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  <w:lang w:val="en-US"/>
              </w:rPr>
              <w:t>Spinal pain in pre-adolescence (N = 43,76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7B00ED" w:rsidRPr="0033507F" w:rsidRDefault="007B00ED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</w:pPr>
          </w:p>
        </w:tc>
      </w:tr>
      <w:tr w:rsidR="007B00ED" w:rsidRPr="0033507F" w:rsidTr="004548EA">
        <w:trPr>
          <w:trHeight w:val="69"/>
        </w:trPr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7B00ED" w:rsidRPr="0033507F" w:rsidRDefault="007B00ED" w:rsidP="004548EA">
            <w:pPr>
              <w:ind w:left="34" w:hanging="34"/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  <w:t xml:space="preserve">    No pain 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7B00ED" w:rsidRPr="0033507F" w:rsidRDefault="007B00ED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B00ED" w:rsidRPr="0033507F" w:rsidRDefault="007B00ED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  <w:t>25,617 (58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B00ED" w:rsidRPr="0033507F" w:rsidRDefault="007B00ED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  <w:t>12,839 (55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B00ED" w:rsidRPr="0033507F" w:rsidRDefault="007B00ED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  <w:t>12,778 (61.5)</w:t>
            </w:r>
          </w:p>
        </w:tc>
      </w:tr>
      <w:tr w:rsidR="007B00ED" w:rsidRPr="0033507F" w:rsidTr="004548EA">
        <w:trPr>
          <w:trHeight w:val="69"/>
        </w:trPr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7B00ED" w:rsidRPr="0033507F" w:rsidRDefault="007B00ED" w:rsidP="004548EA">
            <w:pPr>
              <w:ind w:left="34" w:hanging="34"/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  <w:t xml:space="preserve">    Moderate pain 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7B00ED" w:rsidRPr="0033507F" w:rsidRDefault="007B00ED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B00ED" w:rsidRPr="0033507F" w:rsidRDefault="007B00ED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  <w:t>12,987 (29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B00ED" w:rsidRPr="0033507F" w:rsidRDefault="007B00ED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  <w:t>7,022 (30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B00ED" w:rsidRPr="0033507F" w:rsidRDefault="007B00ED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  <w:t>5,965 (28.7)</w:t>
            </w:r>
          </w:p>
        </w:tc>
      </w:tr>
      <w:tr w:rsidR="007B00ED" w:rsidRPr="0033507F" w:rsidTr="004548EA">
        <w:trPr>
          <w:trHeight w:val="92"/>
        </w:trPr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7B00ED" w:rsidRPr="0033507F" w:rsidRDefault="007B00ED" w:rsidP="004548EA">
            <w:pPr>
              <w:ind w:left="34" w:hanging="34"/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  <w:t xml:space="preserve">    Severe pain 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7B00ED" w:rsidRPr="0033507F" w:rsidRDefault="007B00ED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B00ED" w:rsidRPr="0033507F" w:rsidRDefault="007B00ED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  <w:t>5,161 (1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B00ED" w:rsidRPr="0033507F" w:rsidRDefault="007B00ED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  <w:t>3,328 (13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B00ED" w:rsidRPr="0033507F" w:rsidRDefault="007B00ED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  <w:t>2,023 (9.7)</w:t>
            </w:r>
          </w:p>
        </w:tc>
      </w:tr>
      <w:tr w:rsidR="007B00ED" w:rsidRPr="0033507F" w:rsidTr="004548EA">
        <w:trPr>
          <w:trHeight w:val="92"/>
        </w:trPr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7B00ED" w:rsidRPr="0033507F" w:rsidRDefault="007B00ED" w:rsidP="004548EA">
            <w:pPr>
              <w:ind w:left="34" w:hanging="34"/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7B00ED" w:rsidRPr="0033507F" w:rsidRDefault="007B00ED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B00ED" w:rsidRPr="0033507F" w:rsidRDefault="007B00ED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B00ED" w:rsidRPr="0033507F" w:rsidRDefault="007B00ED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B00ED" w:rsidRPr="0033507F" w:rsidRDefault="007B00ED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</w:pPr>
          </w:p>
        </w:tc>
      </w:tr>
      <w:tr w:rsidR="007B00ED" w:rsidRPr="00AD176A" w:rsidTr="004548EA">
        <w:trPr>
          <w:trHeight w:val="92"/>
        </w:trPr>
        <w:tc>
          <w:tcPr>
            <w:tcW w:w="4820" w:type="dxa"/>
            <w:gridSpan w:val="3"/>
            <w:tcBorders>
              <w:top w:val="nil"/>
              <w:left w:val="nil"/>
              <w:bottom w:val="nil"/>
            </w:tcBorders>
            <w:shd w:val="clear" w:color="auto" w:fill="EEECE1" w:themeFill="background2"/>
          </w:tcPr>
          <w:p w:rsidR="007B00ED" w:rsidRPr="0033507F" w:rsidRDefault="007B00ED" w:rsidP="004548EA">
            <w:pPr>
              <w:tabs>
                <w:tab w:val="left" w:pos="1084"/>
              </w:tabs>
              <w:ind w:right="113" w:hanging="34"/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</w:pPr>
            <w:r w:rsidRPr="0033507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  <w:lang w:val="en-US"/>
              </w:rPr>
              <w:t>Spinal pain in late adolescence (N = 26,1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7B00ED" w:rsidRPr="0033507F" w:rsidRDefault="007B00ED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7B00ED" w:rsidRPr="0033507F" w:rsidRDefault="007B00ED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</w:pPr>
          </w:p>
        </w:tc>
      </w:tr>
      <w:tr w:rsidR="007B00ED" w:rsidRPr="0033507F" w:rsidTr="004548EA">
        <w:trPr>
          <w:trHeight w:val="92"/>
        </w:trPr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7B00ED" w:rsidRPr="0033507F" w:rsidRDefault="007B00ED" w:rsidP="004548EA">
            <w:pPr>
              <w:ind w:left="34" w:hanging="34"/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  <w:t xml:space="preserve">    No pain 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7B00ED" w:rsidRPr="0033507F" w:rsidRDefault="007B00ED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B00ED" w:rsidRPr="0033507F" w:rsidRDefault="007B00ED" w:rsidP="004548EA">
            <w:pPr>
              <w:tabs>
                <w:tab w:val="left" w:pos="1084"/>
              </w:tabs>
              <w:ind w:right="113" w:hanging="3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  <w:t xml:space="preserve">  12,267 (47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B00ED" w:rsidRPr="0033507F" w:rsidRDefault="007B00ED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  <w:t>5,906 (37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B00ED" w:rsidRPr="0033507F" w:rsidRDefault="007B00ED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  <w:t>6,361 (61.8)</w:t>
            </w:r>
          </w:p>
        </w:tc>
      </w:tr>
      <w:tr w:rsidR="007B00ED" w:rsidRPr="0033507F" w:rsidTr="004548EA">
        <w:trPr>
          <w:trHeight w:val="92"/>
        </w:trPr>
        <w:tc>
          <w:tcPr>
            <w:tcW w:w="1985" w:type="dxa"/>
            <w:tcBorders>
              <w:top w:val="nil"/>
              <w:left w:val="nil"/>
            </w:tcBorders>
          </w:tcPr>
          <w:p w:rsidR="007B00ED" w:rsidRPr="0033507F" w:rsidRDefault="007B00ED" w:rsidP="004548EA">
            <w:pPr>
              <w:ind w:left="34" w:hanging="34"/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  <w:t xml:space="preserve">    Moderate pain </w:t>
            </w:r>
          </w:p>
        </w:tc>
        <w:tc>
          <w:tcPr>
            <w:tcW w:w="1559" w:type="dxa"/>
            <w:tcBorders>
              <w:top w:val="nil"/>
              <w:right w:val="nil"/>
            </w:tcBorders>
          </w:tcPr>
          <w:p w:rsidR="007B00ED" w:rsidRPr="0033507F" w:rsidRDefault="007B00ED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7B00ED" w:rsidRPr="0033507F" w:rsidRDefault="007B00ED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  <w:t xml:space="preserve">8,433 (32.3)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7B00ED" w:rsidRPr="0033507F" w:rsidRDefault="007B00ED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  <w:t>5,583 (35.3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7B00ED" w:rsidRPr="0033507F" w:rsidRDefault="007B00ED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  <w:t>2,850 (27.7)</w:t>
            </w:r>
          </w:p>
        </w:tc>
      </w:tr>
      <w:tr w:rsidR="007B00ED" w:rsidRPr="0033507F" w:rsidTr="004548EA">
        <w:trPr>
          <w:trHeight w:val="92"/>
        </w:trPr>
        <w:tc>
          <w:tcPr>
            <w:tcW w:w="1985" w:type="dxa"/>
            <w:tcBorders>
              <w:top w:val="nil"/>
              <w:left w:val="nil"/>
              <w:bottom w:val="single" w:sz="4" w:space="0" w:color="000000" w:themeColor="text1"/>
            </w:tcBorders>
          </w:tcPr>
          <w:p w:rsidR="007B00ED" w:rsidRPr="0033507F" w:rsidRDefault="007B00ED" w:rsidP="004548EA">
            <w:pPr>
              <w:ind w:left="34" w:hanging="34"/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  <w:t xml:space="preserve">    Severe pain </w:t>
            </w:r>
          </w:p>
        </w:tc>
        <w:tc>
          <w:tcPr>
            <w:tcW w:w="1559" w:type="dxa"/>
            <w:tcBorders>
              <w:top w:val="nil"/>
              <w:bottom w:val="single" w:sz="4" w:space="0" w:color="000000" w:themeColor="text1"/>
              <w:right w:val="nil"/>
            </w:tcBorders>
          </w:tcPr>
          <w:p w:rsidR="007B00ED" w:rsidRPr="0033507F" w:rsidRDefault="007B00ED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7B00ED" w:rsidRPr="0033507F" w:rsidRDefault="007B00ED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  <w:t>5,414 (20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7B00ED" w:rsidRPr="0033507F" w:rsidRDefault="007B00ED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  <w:t>4.327 (27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7B00ED" w:rsidRPr="0033507F" w:rsidRDefault="007B00ED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  <w:t>1,087 (10.6)</w:t>
            </w:r>
          </w:p>
        </w:tc>
      </w:tr>
      <w:tr w:rsidR="007B00ED" w:rsidRPr="0033507F" w:rsidTr="004548EA">
        <w:trPr>
          <w:trHeight w:val="92"/>
        </w:trPr>
        <w:tc>
          <w:tcPr>
            <w:tcW w:w="1985" w:type="dxa"/>
            <w:tcBorders>
              <w:top w:val="single" w:sz="4" w:space="0" w:color="000000" w:themeColor="text1"/>
              <w:left w:val="nil"/>
              <w:bottom w:val="nil"/>
            </w:tcBorders>
          </w:tcPr>
          <w:p w:rsidR="007B00ED" w:rsidRPr="0033507F" w:rsidRDefault="007B00ED" w:rsidP="004548EA">
            <w:pPr>
              <w:ind w:left="34" w:hanging="34"/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bottom w:val="nil"/>
              <w:right w:val="nil"/>
            </w:tcBorders>
          </w:tcPr>
          <w:p w:rsidR="007B00ED" w:rsidRPr="0033507F" w:rsidRDefault="007B00ED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B00ED" w:rsidRPr="0033507F" w:rsidRDefault="007B00ED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B00ED" w:rsidRPr="0033507F" w:rsidRDefault="007B00ED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B00ED" w:rsidRPr="0033507F" w:rsidRDefault="007B00ED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</w:pPr>
          </w:p>
        </w:tc>
      </w:tr>
    </w:tbl>
    <w:p w:rsidR="00AE1935" w:rsidRPr="007B00ED" w:rsidRDefault="00AE1935" w:rsidP="007B00ED">
      <w:bookmarkStart w:id="0" w:name="_GoBack"/>
      <w:bookmarkEnd w:id="0"/>
    </w:p>
    <w:sectPr w:rsidR="00AE1935" w:rsidRPr="007B00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38A6"/>
    <w:rsid w:val="002138A6"/>
    <w:rsid w:val="00224C0E"/>
    <w:rsid w:val="00247380"/>
    <w:rsid w:val="004015B9"/>
    <w:rsid w:val="004D1BF0"/>
    <w:rsid w:val="00691EEA"/>
    <w:rsid w:val="007B00ED"/>
    <w:rsid w:val="007D3A91"/>
    <w:rsid w:val="00873750"/>
    <w:rsid w:val="00944CD3"/>
    <w:rsid w:val="00976FDB"/>
    <w:rsid w:val="00AE1935"/>
    <w:rsid w:val="00D212BC"/>
    <w:rsid w:val="00D714CC"/>
    <w:rsid w:val="00FA7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8A6"/>
    <w:pPr>
      <w:spacing w:after="0" w:line="240" w:lineRule="auto"/>
    </w:pPr>
    <w:rPr>
      <w:sz w:val="24"/>
      <w:szCs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38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8A6"/>
    <w:rPr>
      <w:rFonts w:ascii="Tahoma" w:hAnsi="Tahoma" w:cs="Tahoma"/>
      <w:sz w:val="16"/>
      <w:szCs w:val="16"/>
      <w:lang w:val="da-DK"/>
    </w:rPr>
  </w:style>
  <w:style w:type="paragraph" w:customStyle="1" w:styleId="EndNoteBibliography">
    <w:name w:val="EndNote Bibliography"/>
    <w:basedOn w:val="Normal"/>
    <w:link w:val="EndNoteBibliographyTegn"/>
    <w:rsid w:val="00FA782A"/>
    <w:rPr>
      <w:rFonts w:ascii="Calibri" w:eastAsiaTheme="minorEastAsia" w:hAnsi="Calibri" w:cs="Calibri"/>
      <w:lang w:eastAsia="da-DK"/>
    </w:rPr>
  </w:style>
  <w:style w:type="character" w:customStyle="1" w:styleId="EndNoteBibliographyTegn">
    <w:name w:val="EndNote Bibliography Tegn"/>
    <w:basedOn w:val="DefaultParagraphFont"/>
    <w:link w:val="EndNoteBibliography"/>
    <w:rsid w:val="00FA782A"/>
    <w:rPr>
      <w:rFonts w:ascii="Calibri" w:eastAsiaTheme="minorEastAsia" w:hAnsi="Calibri" w:cs="Calibri"/>
      <w:sz w:val="24"/>
      <w:szCs w:val="24"/>
      <w:lang w:val="da-DK"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8A6"/>
    <w:pPr>
      <w:spacing w:after="0" w:line="240" w:lineRule="auto"/>
    </w:pPr>
    <w:rPr>
      <w:sz w:val="24"/>
      <w:szCs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38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8A6"/>
    <w:rPr>
      <w:rFonts w:ascii="Tahoma" w:hAnsi="Tahoma" w:cs="Tahoma"/>
      <w:sz w:val="16"/>
      <w:szCs w:val="16"/>
      <w:lang w:val="da-DK"/>
    </w:rPr>
  </w:style>
  <w:style w:type="paragraph" w:customStyle="1" w:styleId="EndNoteBibliography">
    <w:name w:val="EndNote Bibliography"/>
    <w:basedOn w:val="Normal"/>
    <w:link w:val="EndNoteBibliographyTegn"/>
    <w:rsid w:val="00FA782A"/>
    <w:rPr>
      <w:rFonts w:ascii="Calibri" w:eastAsiaTheme="minorEastAsia" w:hAnsi="Calibri" w:cs="Calibri"/>
      <w:lang w:eastAsia="da-DK"/>
    </w:rPr>
  </w:style>
  <w:style w:type="character" w:customStyle="1" w:styleId="EndNoteBibliographyTegn">
    <w:name w:val="EndNote Bibliography Tegn"/>
    <w:basedOn w:val="DefaultParagraphFont"/>
    <w:link w:val="EndNoteBibliography"/>
    <w:rsid w:val="00FA782A"/>
    <w:rPr>
      <w:rFonts w:ascii="Calibri" w:eastAsiaTheme="minorEastAsia" w:hAnsi="Calibri" w:cs="Calibri"/>
      <w:sz w:val="24"/>
      <w:szCs w:val="24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94</Characters>
  <Application>Microsoft Office Word</Application>
  <DocSecurity>0</DocSecurity>
  <Lines>1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8116</dc:creator>
  <cp:lastModifiedBy>E748116</cp:lastModifiedBy>
  <cp:revision>2</cp:revision>
  <dcterms:created xsi:type="dcterms:W3CDTF">2023-12-01T11:24:00Z</dcterms:created>
  <dcterms:modified xsi:type="dcterms:W3CDTF">2023-12-01T11:24:00Z</dcterms:modified>
</cp:coreProperties>
</file>